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BD9C7" w14:textId="47C2CD5C" w:rsidR="008C4747" w:rsidRDefault="008C4747" w:rsidP="00487C44">
      <w:pPr>
        <w:rPr>
          <w:rFonts w:ascii="Times New Roman" w:hAnsi="Times New Roman" w:cs="Times New Roman"/>
          <w:b/>
          <w:bCs/>
        </w:rPr>
      </w:pPr>
    </w:p>
    <w:p w14:paraId="158FEA17" w14:textId="09DAC962" w:rsidR="00487C44" w:rsidRDefault="00487C44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DA6E7B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Figure 1: Remote Patient Care Program Consort Diagram</w:t>
      </w:r>
    </w:p>
    <w:p w14:paraId="4D14394A" w14:textId="77777777" w:rsidR="00487C44" w:rsidRDefault="00487C44" w:rsidP="00487C44">
      <w:pPr>
        <w:rPr>
          <w:rFonts w:ascii="Times New Roman" w:hAnsi="Times New Roman" w:cs="Times New Roman"/>
          <w:b/>
          <w:bCs/>
        </w:rPr>
      </w:pPr>
    </w:p>
    <w:p w14:paraId="25AD037B" w14:textId="0B5C4A58" w:rsidR="008C4747" w:rsidRDefault="00DA6E7B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9CD9D3" wp14:editId="1916C922">
            <wp:extent cx="5943600" cy="3540125"/>
            <wp:effectExtent l="19050" t="19050" r="19050" b="22225"/>
            <wp:docPr id="1483585970" name="Picture 3" descr="A flowchart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585970" name="Picture 3" descr="A flowchart of patient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0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5CE17B" w14:textId="77777777" w:rsidR="008C4747" w:rsidRDefault="008C4747" w:rsidP="00487C44">
      <w:pPr>
        <w:rPr>
          <w:rFonts w:ascii="Times New Roman" w:hAnsi="Times New Roman" w:cs="Times New Roman"/>
          <w:b/>
          <w:bCs/>
        </w:rPr>
      </w:pPr>
    </w:p>
    <w:p w14:paraId="20873561" w14:textId="70079075" w:rsidR="00DA6E7B" w:rsidRDefault="00DA6E7B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3DD628" w14:textId="77777777" w:rsidR="00DA6E7B" w:rsidRDefault="00DA6E7B" w:rsidP="00487C44">
      <w:pPr>
        <w:rPr>
          <w:rFonts w:ascii="Times New Roman" w:hAnsi="Times New Roman" w:cs="Times New Roman"/>
          <w:b/>
          <w:bCs/>
        </w:rPr>
      </w:pPr>
    </w:p>
    <w:p w14:paraId="0BD47647" w14:textId="77777777" w:rsidR="00DA6E7B" w:rsidRDefault="00DA6E7B" w:rsidP="00DA6E7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2: Remote Patient Care Hypertension Clinical Protocols and Workflow</w:t>
      </w:r>
    </w:p>
    <w:p w14:paraId="70CA4A89" w14:textId="77777777" w:rsidR="00DA6E7B" w:rsidRPr="00466AE1" w:rsidRDefault="00DA6E7B" w:rsidP="00DA6E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nel A - This is an example of the clinical protocols for a given anti-hypertension medication that highlights the clinical considerations of the managing clinician as well as criteria utilized to determine eligibility of a medication titration. Panel B – This is the clinical workflow to guide clinician’s decisions around starting and/or titrating anti-hypertension medications.</w:t>
      </w:r>
    </w:p>
    <w:p w14:paraId="6B6EAB67" w14:textId="77777777" w:rsidR="00DA6E7B" w:rsidRDefault="00DA6E7B" w:rsidP="00487C44">
      <w:pPr>
        <w:rPr>
          <w:rFonts w:ascii="Times New Roman" w:hAnsi="Times New Roman" w:cs="Times New Roman"/>
          <w:b/>
          <w:bCs/>
        </w:rPr>
      </w:pPr>
    </w:p>
    <w:p w14:paraId="4C6765ED" w14:textId="77777777" w:rsidR="00DA6E7B" w:rsidRDefault="00DA6E7B" w:rsidP="00487C44">
      <w:pPr>
        <w:rPr>
          <w:rFonts w:ascii="Times New Roman" w:hAnsi="Times New Roman" w:cs="Times New Roman"/>
          <w:b/>
          <w:bCs/>
        </w:rPr>
      </w:pPr>
    </w:p>
    <w:p w14:paraId="59A2E416" w14:textId="77777777" w:rsidR="00DA6E7B" w:rsidRDefault="00DA6E7B" w:rsidP="00487C44">
      <w:pPr>
        <w:rPr>
          <w:rFonts w:ascii="Times New Roman" w:hAnsi="Times New Roman" w:cs="Times New Roman"/>
          <w:b/>
          <w:bCs/>
        </w:rPr>
      </w:pPr>
    </w:p>
    <w:p w14:paraId="6350CCC6" w14:textId="35BE1E73" w:rsidR="008C4747" w:rsidRDefault="008C4747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nel A</w:t>
      </w:r>
    </w:p>
    <w:p w14:paraId="1778A3D3" w14:textId="0A31938C" w:rsidR="008C4747" w:rsidRDefault="008C4747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F616AF" wp14:editId="3DD11396">
            <wp:extent cx="5897498" cy="3277773"/>
            <wp:effectExtent l="12700" t="12700" r="8255" b="12065"/>
            <wp:docPr id="745854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854948" name="Picture 745854948"/>
                    <pic:cNvPicPr/>
                  </pic:nvPicPr>
                  <pic:blipFill rotWithShape="1">
                    <a:blip r:embed="rId5"/>
                    <a:srcRect l="5208" t="7046" r="5063" b="28418"/>
                    <a:stretch/>
                  </pic:blipFill>
                  <pic:spPr bwMode="auto">
                    <a:xfrm>
                      <a:off x="0" y="0"/>
                      <a:ext cx="5898524" cy="327834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679EE" w14:textId="77777777" w:rsidR="008C4747" w:rsidRDefault="008C4747" w:rsidP="00487C44">
      <w:pPr>
        <w:rPr>
          <w:rFonts w:ascii="Times New Roman" w:hAnsi="Times New Roman" w:cs="Times New Roman"/>
          <w:b/>
          <w:bCs/>
        </w:rPr>
      </w:pPr>
    </w:p>
    <w:p w14:paraId="46CDB1FE" w14:textId="77777777" w:rsidR="00DA6E7B" w:rsidRDefault="00DA6E7B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7D91F0" w14:textId="7DAF3D40" w:rsidR="008C4747" w:rsidRDefault="008C4747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anel B</w:t>
      </w:r>
    </w:p>
    <w:p w14:paraId="131C7C24" w14:textId="7D0AF020" w:rsidR="008C4747" w:rsidRDefault="008C4747" w:rsidP="00487C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AAEE0B" wp14:editId="637ADD8E">
            <wp:extent cx="4586068" cy="4148530"/>
            <wp:effectExtent l="12700" t="12700" r="11430" b="17145"/>
            <wp:docPr id="8313659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365993" name="Picture 83136599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0543" cy="41706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87735D" w14:textId="77777777" w:rsidR="004D6569" w:rsidRDefault="004D6569"/>
    <w:sectPr w:rsidR="004D6569" w:rsidSect="00631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44"/>
    <w:rsid w:val="00010305"/>
    <w:rsid w:val="00032CAE"/>
    <w:rsid w:val="0005077C"/>
    <w:rsid w:val="00054036"/>
    <w:rsid w:val="000623EA"/>
    <w:rsid w:val="00062981"/>
    <w:rsid w:val="00085736"/>
    <w:rsid w:val="000A4BF0"/>
    <w:rsid w:val="000A67B0"/>
    <w:rsid w:val="000A7156"/>
    <w:rsid w:val="000B0520"/>
    <w:rsid w:val="000C0952"/>
    <w:rsid w:val="000C77D0"/>
    <w:rsid w:val="000E5CBA"/>
    <w:rsid w:val="000F1595"/>
    <w:rsid w:val="00114F09"/>
    <w:rsid w:val="00130856"/>
    <w:rsid w:val="00130E93"/>
    <w:rsid w:val="001333C4"/>
    <w:rsid w:val="0013676B"/>
    <w:rsid w:val="0014476A"/>
    <w:rsid w:val="00147D52"/>
    <w:rsid w:val="00156A3C"/>
    <w:rsid w:val="00156A4D"/>
    <w:rsid w:val="001703F1"/>
    <w:rsid w:val="001713A4"/>
    <w:rsid w:val="001A3044"/>
    <w:rsid w:val="001C5143"/>
    <w:rsid w:val="001E117D"/>
    <w:rsid w:val="001E4509"/>
    <w:rsid w:val="001F2497"/>
    <w:rsid w:val="00202CB2"/>
    <w:rsid w:val="00222260"/>
    <w:rsid w:val="002320CD"/>
    <w:rsid w:val="00240AA9"/>
    <w:rsid w:val="00265754"/>
    <w:rsid w:val="00280DC3"/>
    <w:rsid w:val="002844AB"/>
    <w:rsid w:val="002A6ACD"/>
    <w:rsid w:val="002B0298"/>
    <w:rsid w:val="002B2198"/>
    <w:rsid w:val="002C6802"/>
    <w:rsid w:val="002D6AEB"/>
    <w:rsid w:val="002F272E"/>
    <w:rsid w:val="00312FBF"/>
    <w:rsid w:val="003163AB"/>
    <w:rsid w:val="00323B3F"/>
    <w:rsid w:val="00332C06"/>
    <w:rsid w:val="00333FCA"/>
    <w:rsid w:val="00364883"/>
    <w:rsid w:val="00376F10"/>
    <w:rsid w:val="00381F79"/>
    <w:rsid w:val="003B14B2"/>
    <w:rsid w:val="003D4E42"/>
    <w:rsid w:val="003E3280"/>
    <w:rsid w:val="003F7EE1"/>
    <w:rsid w:val="004023D9"/>
    <w:rsid w:val="00403FBB"/>
    <w:rsid w:val="0043795F"/>
    <w:rsid w:val="004634E9"/>
    <w:rsid w:val="00465006"/>
    <w:rsid w:val="0046687B"/>
    <w:rsid w:val="00467822"/>
    <w:rsid w:val="00477B53"/>
    <w:rsid w:val="00487C44"/>
    <w:rsid w:val="004A3077"/>
    <w:rsid w:val="004B1A37"/>
    <w:rsid w:val="004B5A31"/>
    <w:rsid w:val="004C5F0D"/>
    <w:rsid w:val="004D05B8"/>
    <w:rsid w:val="004D6569"/>
    <w:rsid w:val="004E4043"/>
    <w:rsid w:val="004F2DCB"/>
    <w:rsid w:val="004F3A9F"/>
    <w:rsid w:val="004F565F"/>
    <w:rsid w:val="004F7860"/>
    <w:rsid w:val="00506EF9"/>
    <w:rsid w:val="00546D52"/>
    <w:rsid w:val="00553F0E"/>
    <w:rsid w:val="00565B97"/>
    <w:rsid w:val="00566E76"/>
    <w:rsid w:val="0057620E"/>
    <w:rsid w:val="005A04B9"/>
    <w:rsid w:val="005A70FA"/>
    <w:rsid w:val="005D0035"/>
    <w:rsid w:val="005D353A"/>
    <w:rsid w:val="005F4876"/>
    <w:rsid w:val="00611B7F"/>
    <w:rsid w:val="00613D35"/>
    <w:rsid w:val="00631FC4"/>
    <w:rsid w:val="00680301"/>
    <w:rsid w:val="006878F7"/>
    <w:rsid w:val="006E41A4"/>
    <w:rsid w:val="006F2350"/>
    <w:rsid w:val="006F3FEE"/>
    <w:rsid w:val="006F4CB1"/>
    <w:rsid w:val="0070171D"/>
    <w:rsid w:val="0070742D"/>
    <w:rsid w:val="00766657"/>
    <w:rsid w:val="007835BB"/>
    <w:rsid w:val="00786D31"/>
    <w:rsid w:val="00791AF8"/>
    <w:rsid w:val="007F34F5"/>
    <w:rsid w:val="00872731"/>
    <w:rsid w:val="00886E39"/>
    <w:rsid w:val="008C4747"/>
    <w:rsid w:val="008E1373"/>
    <w:rsid w:val="008E5C2F"/>
    <w:rsid w:val="008F2D7C"/>
    <w:rsid w:val="00952EF2"/>
    <w:rsid w:val="009A021D"/>
    <w:rsid w:val="009A2983"/>
    <w:rsid w:val="009A2A89"/>
    <w:rsid w:val="009B2766"/>
    <w:rsid w:val="009C29D0"/>
    <w:rsid w:val="009D0606"/>
    <w:rsid w:val="009E525C"/>
    <w:rsid w:val="009F0292"/>
    <w:rsid w:val="009F2CF8"/>
    <w:rsid w:val="009F3F96"/>
    <w:rsid w:val="00A03726"/>
    <w:rsid w:val="00A27BC1"/>
    <w:rsid w:val="00A55C9D"/>
    <w:rsid w:val="00A63E40"/>
    <w:rsid w:val="00A64E40"/>
    <w:rsid w:val="00A652B7"/>
    <w:rsid w:val="00A6775B"/>
    <w:rsid w:val="00A70CD3"/>
    <w:rsid w:val="00A878D6"/>
    <w:rsid w:val="00A96459"/>
    <w:rsid w:val="00AB1465"/>
    <w:rsid w:val="00AC407C"/>
    <w:rsid w:val="00AC4176"/>
    <w:rsid w:val="00AE37DB"/>
    <w:rsid w:val="00AF040D"/>
    <w:rsid w:val="00AF3E90"/>
    <w:rsid w:val="00AF445E"/>
    <w:rsid w:val="00B14277"/>
    <w:rsid w:val="00B1595E"/>
    <w:rsid w:val="00B20803"/>
    <w:rsid w:val="00B20C4C"/>
    <w:rsid w:val="00B21AE3"/>
    <w:rsid w:val="00B34BF0"/>
    <w:rsid w:val="00B60E7B"/>
    <w:rsid w:val="00B7679B"/>
    <w:rsid w:val="00BB3511"/>
    <w:rsid w:val="00BC7334"/>
    <w:rsid w:val="00BE3190"/>
    <w:rsid w:val="00C0680D"/>
    <w:rsid w:val="00C26BAE"/>
    <w:rsid w:val="00C42B5C"/>
    <w:rsid w:val="00C4303F"/>
    <w:rsid w:val="00C74A14"/>
    <w:rsid w:val="00C84745"/>
    <w:rsid w:val="00C97F4B"/>
    <w:rsid w:val="00CB2A5A"/>
    <w:rsid w:val="00CB528A"/>
    <w:rsid w:val="00CC0BD5"/>
    <w:rsid w:val="00CD7429"/>
    <w:rsid w:val="00CE2B57"/>
    <w:rsid w:val="00CE4ABD"/>
    <w:rsid w:val="00CE706A"/>
    <w:rsid w:val="00D05A35"/>
    <w:rsid w:val="00D27135"/>
    <w:rsid w:val="00D4135B"/>
    <w:rsid w:val="00D66121"/>
    <w:rsid w:val="00D84813"/>
    <w:rsid w:val="00DA6E7B"/>
    <w:rsid w:val="00DB140F"/>
    <w:rsid w:val="00DC486F"/>
    <w:rsid w:val="00DD521F"/>
    <w:rsid w:val="00DD66C7"/>
    <w:rsid w:val="00DE2D87"/>
    <w:rsid w:val="00E23455"/>
    <w:rsid w:val="00E25861"/>
    <w:rsid w:val="00E3403E"/>
    <w:rsid w:val="00E63284"/>
    <w:rsid w:val="00E865A6"/>
    <w:rsid w:val="00E9714A"/>
    <w:rsid w:val="00E972E4"/>
    <w:rsid w:val="00EB0A4C"/>
    <w:rsid w:val="00EB6A72"/>
    <w:rsid w:val="00EE636F"/>
    <w:rsid w:val="00EF36A6"/>
    <w:rsid w:val="00EF586A"/>
    <w:rsid w:val="00F01DFE"/>
    <w:rsid w:val="00F36ECB"/>
    <w:rsid w:val="00F40494"/>
    <w:rsid w:val="00F45865"/>
    <w:rsid w:val="00F52C6C"/>
    <w:rsid w:val="00F65101"/>
    <w:rsid w:val="00F962A0"/>
    <w:rsid w:val="00FA0F09"/>
    <w:rsid w:val="00FA4EB2"/>
    <w:rsid w:val="00FB1048"/>
    <w:rsid w:val="00FC78DC"/>
    <w:rsid w:val="00FD5E30"/>
    <w:rsid w:val="00FE1DB9"/>
    <w:rsid w:val="00FE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FC63C"/>
  <w14:defaultImageDpi w14:val="32767"/>
  <w15:chartTrackingRefBased/>
  <w15:docId w15:val="{2C223E64-AB99-D640-9E69-2206212F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7C4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7C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C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C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C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C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C4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C4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C4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C4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C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C4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C4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C4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C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an, David Ian</dc:creator>
  <cp:keywords/>
  <dc:description/>
  <cp:lastModifiedBy>Stoia, Jennifer A. (ELS-HBE)</cp:lastModifiedBy>
  <cp:revision>3</cp:revision>
  <dcterms:created xsi:type="dcterms:W3CDTF">2025-05-15T12:22:00Z</dcterms:created>
  <dcterms:modified xsi:type="dcterms:W3CDTF">2025-06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19T15:12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f6490f2-c107-43ad-8581-64e24357570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